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1"/>
        <w:tblW w:w="12600" w:type="dxa"/>
        <w:tblLayout w:type="fixed"/>
        <w:tblLook w:val="04A0"/>
      </w:tblPr>
      <w:tblGrid>
        <w:gridCol w:w="1710"/>
        <w:gridCol w:w="2880"/>
        <w:gridCol w:w="2070"/>
        <w:gridCol w:w="1980"/>
        <w:gridCol w:w="1980"/>
        <w:gridCol w:w="1980"/>
      </w:tblGrid>
      <w:tr w:rsidR="009B3580" w:rsidRPr="00C02E48" w:rsidTr="00A2425F">
        <w:trPr>
          <w:cnfStyle w:val="100000000000"/>
        </w:trPr>
        <w:tc>
          <w:tcPr>
            <w:cnfStyle w:val="001000000000"/>
            <w:tcW w:w="12600" w:type="dxa"/>
            <w:gridSpan w:val="6"/>
            <w:shd w:val="clear" w:color="auto" w:fill="auto"/>
          </w:tcPr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</w:rPr>
              <w:t>Additional</w:t>
            </w:r>
            <w:r w:rsidRPr="00643B57">
              <w:rPr>
                <w:rFonts w:ascii="Times New Roman" w:eastAsia="Calibri" w:hAnsi="Times New Roman" w:cs="Times New Roman"/>
              </w:rPr>
              <w:t xml:space="preserve"> 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: Model performance for 6-yea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4522) and 9-year (n=4001) after imputation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Tehran lipid and glucose study </w:t>
            </w:r>
          </w:p>
        </w:tc>
      </w:tr>
      <w:tr w:rsidR="009B3580" w:rsidRPr="00C02E48" w:rsidTr="00A2425F">
        <w:trPr>
          <w:cnfStyle w:val="000000100000"/>
        </w:trPr>
        <w:tc>
          <w:tcPr>
            <w:cnfStyle w:val="001000000000"/>
            <w:tcW w:w="4590" w:type="dxa"/>
            <w:gridSpan w:val="2"/>
            <w:shd w:val="clear" w:color="auto" w:fill="auto"/>
          </w:tcPr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Pr="00212D3F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hronic </w:t>
            </w:r>
          </w:p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rdio-metabolic disorder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2DM</w:t>
            </w:r>
            <w:proofErr w:type="spellEnd"/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VD</w:t>
            </w:r>
            <w:proofErr w:type="spellEnd"/>
          </w:p>
        </w:tc>
      </w:tr>
      <w:tr w:rsidR="009B3580" w:rsidRPr="00C02E48" w:rsidTr="00A2425F">
        <w:tc>
          <w:tcPr>
            <w:cnfStyle w:val="001000000000"/>
            <w:tcW w:w="12600" w:type="dxa"/>
            <w:gridSpan w:val="6"/>
            <w:shd w:val="clear" w:color="auto" w:fill="auto"/>
          </w:tcPr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02E48">
              <w:rPr>
                <w:rFonts w:ascii="Times New Roman" w:eastAsia="Calibri" w:hAnsi="Times New Roman" w:cs="Times New Roman"/>
              </w:rPr>
              <w:t xml:space="preserve">Men </w:t>
            </w:r>
          </w:p>
        </w:tc>
      </w:tr>
      <w:tr w:rsidR="009B3580" w:rsidRPr="00C02E48" w:rsidTr="00A2425F">
        <w:trPr>
          <w:cnfStyle w:val="000000100000"/>
        </w:trPr>
        <w:tc>
          <w:tcPr>
            <w:cnfStyle w:val="001000000000"/>
            <w:tcW w:w="12600" w:type="dxa"/>
            <w:gridSpan w:val="6"/>
            <w:tcBorders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B3580" w:rsidRPr="00C02E48" w:rsidTr="00A2425F"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9-0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(0.62-0.6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70-0.7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(0.71-0.80)</w:t>
            </w:r>
          </w:p>
        </w:tc>
      </w:tr>
      <w:tr w:rsidR="009B3580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Pr="00C02E48" w:rsidRDefault="009B3580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5360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15360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(0.68-0.7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(0.63-0.7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(0.67-0.7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(0.69-0.80)</w:t>
            </w:r>
          </w:p>
        </w:tc>
      </w:tr>
      <w:tr w:rsidR="009B3580" w:rsidRPr="00C02E48" w:rsidTr="00A2425F">
        <w:tc>
          <w:tcPr>
            <w:cnfStyle w:val="001000000000"/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B3580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HL tes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2</w:t>
            </w:r>
            <w:r w:rsidRPr="006676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  <w:r w:rsidRPr="0066764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9</w:t>
            </w:r>
            <w:r w:rsidRPr="001513A7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  <w:r w:rsidRPr="001513A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6</w:t>
            </w:r>
            <w:r w:rsidRPr="001513A7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  <w:r w:rsidRPr="001513A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1</w:t>
            </w:r>
            <w:r w:rsidRPr="001513A7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  <w:r w:rsidRPr="001513A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9B3580" w:rsidRPr="00C02E48" w:rsidTr="00A2425F">
        <w:tc>
          <w:tcPr>
            <w:cnfStyle w:val="001000000000"/>
            <w:tcW w:w="1710" w:type="dxa"/>
            <w:tcBorders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F1EB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9F1EB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  <w:r w:rsidRPr="00667649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  <w:r w:rsidRPr="0066764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4</w:t>
            </w:r>
            <w:r w:rsidRPr="00590710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  <w:r w:rsidRPr="0059071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  <w:r w:rsidRPr="00590710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  <w:r w:rsidRPr="0059071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  <w:r w:rsidRPr="00590710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Pr="0059071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9B3580" w:rsidRPr="00C02E48" w:rsidTr="00A2425F">
        <w:trPr>
          <w:cnfStyle w:val="000000100000"/>
        </w:trPr>
        <w:tc>
          <w:tcPr>
            <w:cnfStyle w:val="001000000000"/>
            <w:tcW w:w="1260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02E48">
              <w:rPr>
                <w:rFonts w:ascii="Times New Roman" w:eastAsia="Calibri" w:hAnsi="Times New Roman" w:cs="Times New Roman"/>
              </w:rPr>
              <w:t xml:space="preserve">Women  </w:t>
            </w:r>
          </w:p>
        </w:tc>
      </w:tr>
      <w:tr w:rsidR="009B3580" w:rsidRPr="00C02E48" w:rsidTr="00A2425F">
        <w:tc>
          <w:tcPr>
            <w:cnfStyle w:val="001000000000"/>
            <w:tcW w:w="12600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B3580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(0.70-0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(0.65-0.7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8-0.7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(0.81-0.88)</w:t>
            </w:r>
          </w:p>
        </w:tc>
      </w:tr>
      <w:tr w:rsidR="009B3580" w:rsidRPr="00C02E48" w:rsidTr="00A2425F">
        <w:tc>
          <w:tcPr>
            <w:cnfStyle w:val="001000000000"/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Pr="00C02E48" w:rsidRDefault="009B3580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F1EB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9F1EB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9-0.7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(0.65-0.7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(0.67-0.7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(0.80-0.88)</w:t>
            </w:r>
          </w:p>
        </w:tc>
      </w:tr>
      <w:tr w:rsidR="009B3580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B3580" w:rsidRPr="00C02E48" w:rsidTr="00A2425F"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HL tes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9B3580" w:rsidRPr="00667649" w:rsidRDefault="009B3580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22</w:t>
            </w:r>
            <w:r w:rsidRPr="00667649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  <w:r w:rsidRPr="0066764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.4(p-value&lt;0.001</w:t>
            </w:r>
            <w:r w:rsidRPr="00D201F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  <w:r w:rsidRPr="00D201FD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Pr="00D201F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3</w:t>
            </w:r>
            <w:r w:rsidRPr="00D201FD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  <w:r w:rsidRPr="00D201F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9B3580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9B3580" w:rsidRPr="00C02E48" w:rsidRDefault="009B3580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F1EB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9F1EB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  <w:r w:rsidRPr="001A3D10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  <w:r w:rsidRPr="001A3D1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.9</w:t>
            </w:r>
            <w:r w:rsidRPr="001A3D10">
              <w:rPr>
                <w:rFonts w:ascii="Times New Roman" w:eastAsia="Calibri" w:hAnsi="Times New Roman" w:cs="Times New Roman"/>
                <w:sz w:val="20"/>
                <w:szCs w:val="20"/>
              </w:rPr>
              <w:t>(p-v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  <w:r w:rsidRPr="001A3D1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7</w:t>
            </w:r>
            <w:r w:rsidRPr="001A3D10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  <w:r w:rsidRPr="001A3D1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9B3580" w:rsidRDefault="009B3580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0</w:t>
            </w:r>
            <w:r w:rsidRPr="001A3D10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Pr="001A3D1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9B3580" w:rsidRPr="00C02E48" w:rsidTr="00A2425F">
        <w:tc>
          <w:tcPr>
            <w:cnfStyle w:val="001000000000"/>
            <w:tcW w:w="1260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With 1000 Bootstrapping </w:t>
            </w:r>
          </w:p>
          <w:p w:rsidR="009B3580" w:rsidRDefault="009B3580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-year follow-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p:1919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for men (composite outcome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47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13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, CKD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17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4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 an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603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for women (composite outcome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82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97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, CKD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97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7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1679</w:t>
            </w:r>
          </w:p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-year follow-up: 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for men (composite outcome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52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35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, CKD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12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7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 and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679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for women (composite outcome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445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08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, CKD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59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:rsidR="009B3580" w:rsidRPr="00C02E48" w:rsidRDefault="009B3580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area under the curve; CI: confidence interval; HL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Hosmer-Lemeshow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st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type 2 diabetes; CKD: chronic kidney disease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: cardiovascular disease</w:t>
            </w:r>
          </w:p>
        </w:tc>
      </w:tr>
    </w:tbl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B3580"/>
    <w:rsid w:val="003A3C66"/>
    <w:rsid w:val="006A7256"/>
    <w:rsid w:val="009B3580"/>
    <w:rsid w:val="00CF1D2D"/>
    <w:rsid w:val="00E81386"/>
    <w:rsid w:val="00FB0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next w:val="LightShading"/>
    <w:uiPriority w:val="60"/>
    <w:rsid w:val="009B358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9B35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6-26T05:07:00Z</dcterms:created>
  <dcterms:modified xsi:type="dcterms:W3CDTF">2020-06-26T05:09:00Z</dcterms:modified>
</cp:coreProperties>
</file>